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F5F1D" w14:textId="51902004" w:rsidR="00733DC8" w:rsidRPr="00CF0264" w:rsidRDefault="001B25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026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A9197D" w:rsidRPr="006F046D">
        <w:rPr>
          <w:rFonts w:ascii="Times New Roman" w:eastAsia="맑은 고딕" w:hAnsi="Times New Roman" w:cs="Times New Roman"/>
          <w:sz w:val="24"/>
          <w:szCs w:val="24"/>
        </w:rPr>
        <w:t>Baseline characteristics according to timing of nutrition</w:t>
      </w:r>
      <w:r w:rsidR="00A9197D" w:rsidRPr="00CF0264">
        <w:rPr>
          <w:rFonts w:ascii="Times New Roman" w:hAnsi="Times New Roman" w:cs="Times New Roman"/>
          <w:sz w:val="24"/>
          <w:szCs w:val="24"/>
        </w:rPr>
        <w:t xml:space="preserve"> </w:t>
      </w:r>
      <w:r w:rsidR="00A9197D">
        <w:rPr>
          <w:rFonts w:ascii="Times New Roman" w:hAnsi="Times New Roman" w:cs="Times New Roman"/>
          <w:sz w:val="24"/>
          <w:szCs w:val="24"/>
        </w:rPr>
        <w:t>in the overall</w:t>
      </w:r>
      <w:r w:rsidR="00A90483">
        <w:rPr>
          <w:rFonts w:ascii="Times New Roman" w:hAnsi="Times New Roman" w:cs="Times New Roman"/>
          <w:sz w:val="24"/>
          <w:szCs w:val="24"/>
        </w:rPr>
        <w:t xml:space="preserve">, </w:t>
      </w:r>
      <w:r w:rsidR="00CF0264" w:rsidRPr="00CF0264">
        <w:rPr>
          <w:rFonts w:ascii="Times New Roman" w:hAnsi="Times New Roman" w:cs="Times New Roman"/>
          <w:sz w:val="24"/>
          <w:szCs w:val="24"/>
        </w:rPr>
        <w:t xml:space="preserve">PSM </w:t>
      </w:r>
      <w:r w:rsidR="00A90483">
        <w:rPr>
          <w:rFonts w:ascii="Times New Roman" w:hAnsi="Times New Roman" w:cs="Times New Roman"/>
          <w:sz w:val="24"/>
          <w:szCs w:val="24"/>
        </w:rPr>
        <w:t>and</w:t>
      </w:r>
      <w:r w:rsidR="00CF0264" w:rsidRPr="00CF0264">
        <w:rPr>
          <w:rFonts w:ascii="Times New Roman" w:hAnsi="Times New Roman" w:cs="Times New Roman"/>
          <w:sz w:val="24"/>
          <w:szCs w:val="24"/>
        </w:rPr>
        <w:t xml:space="preserve"> PS</w:t>
      </w:r>
      <w:r w:rsidR="00707236">
        <w:rPr>
          <w:rFonts w:ascii="Times New Roman" w:hAnsi="Times New Roman" w:cs="Times New Roman"/>
          <w:sz w:val="24"/>
          <w:szCs w:val="24"/>
        </w:rPr>
        <w:t>O</w:t>
      </w:r>
      <w:r w:rsidR="00CF0264" w:rsidRPr="00CF0264">
        <w:rPr>
          <w:rFonts w:ascii="Times New Roman" w:hAnsi="Times New Roman" w:cs="Times New Roman"/>
          <w:sz w:val="24"/>
          <w:szCs w:val="24"/>
        </w:rPr>
        <w:t>W adjusted population</w:t>
      </w:r>
    </w:p>
    <w:tbl>
      <w:tblPr>
        <w:tblW w:w="15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7"/>
        <w:gridCol w:w="1384"/>
        <w:gridCol w:w="1259"/>
        <w:gridCol w:w="737"/>
        <w:gridCol w:w="985"/>
        <w:gridCol w:w="1609"/>
        <w:gridCol w:w="1347"/>
        <w:gridCol w:w="558"/>
        <w:gridCol w:w="842"/>
        <w:gridCol w:w="1225"/>
        <w:gridCol w:w="1275"/>
        <w:gridCol w:w="709"/>
        <w:gridCol w:w="1071"/>
      </w:tblGrid>
      <w:tr w:rsidR="00707236" w:rsidRPr="00FF6008" w14:paraId="2B02DF9A" w14:textId="77777777" w:rsidTr="00707236">
        <w:trPr>
          <w:trHeight w:val="348"/>
        </w:trPr>
        <w:tc>
          <w:tcPr>
            <w:tcW w:w="2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3B9D78A" w14:textId="062259A5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D8457A4" w14:textId="5ADF21F6" w:rsidR="00BF5EC2" w:rsidRPr="00FF6008" w:rsidRDefault="00BF5EC2" w:rsidP="001B25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435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CD62236" w14:textId="6AC830CF" w:rsidR="00BF5EC2" w:rsidRPr="00FF6008" w:rsidRDefault="00BF5EC2" w:rsidP="001B25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M</w:t>
            </w:r>
          </w:p>
        </w:tc>
        <w:tc>
          <w:tcPr>
            <w:tcW w:w="42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0B0A73A3" w14:textId="18D617E1" w:rsidR="00BF5EC2" w:rsidRPr="00FF6008" w:rsidRDefault="00BF5EC2" w:rsidP="001B25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OW</w:t>
            </w:r>
          </w:p>
        </w:tc>
      </w:tr>
      <w:tr w:rsidR="00707236" w:rsidRPr="00FF6008" w14:paraId="48C5412C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848D0F1" w14:textId="6ED5C3EA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C8477A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e nutri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0EF342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rly nutri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3B0D15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15C35F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D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8F67D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e nutri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8FDA3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rly nutrition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2B3E09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9BB4AC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D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4602AA1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e nutr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6F43918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rly nutr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0E323D0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385C521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D</w:t>
            </w:r>
          </w:p>
        </w:tc>
      </w:tr>
      <w:tr w:rsidR="00707236" w:rsidRPr="00FF6008" w14:paraId="2710E8B3" w14:textId="77777777" w:rsidTr="00707236">
        <w:trPr>
          <w:trHeight w:val="360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2621D82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912ECF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61A0A1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002C57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55E324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BBDC0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6F4091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0EE6A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5B30F7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7504193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252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3948789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25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2C46633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2358F73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4CDFE7D2" w14:textId="77777777" w:rsidTr="00707236">
        <w:trPr>
          <w:trHeight w:val="348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EBBEE32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demographics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E5D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E4E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91E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AA1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876BD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41842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78A77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3BD300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170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8C0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D73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3D6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31AB8F1C" w14:textId="77777777" w:rsidTr="00707236">
        <w:trPr>
          <w:trHeight w:val="348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4CD34BC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FB2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1 (23.7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950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7 (22.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1E8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445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8F2830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7 (22.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99D62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2 (22.0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BA310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3F7814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C17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7 (23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4AE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7 (22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254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59F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0CB71CBE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D9DE889" w14:textId="19C9D1F6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, male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8E8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 (52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E60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5 (50.8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91D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527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1AD6D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 (48.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B1313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2 (50.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B960B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6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5C061F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852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.0 (51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995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.0 (51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2BC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299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571D3C05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7D65B0B" w14:textId="6E8877B2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B3C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99A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9CF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A9B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C5EC65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AEB31F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BE9E74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75AF20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7BA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A08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E8A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7D8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3E9513F3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7946A74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ignancy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A76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8 (54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DEC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0 (57.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84D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BC7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6262B8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 (57.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1617F8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9 (58.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66974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EC5E62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F5C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.6 (58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B7C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.6 (58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F0B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32E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59B4FDAD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82B1C0D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299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2 (34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697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 (35.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6A4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E4E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62AFC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 (36.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CFE968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 (34.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E0763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724851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3C4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.9 (35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A4C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.9 (35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BA0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F79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68541076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F74C62B" w14:textId="0464E3C0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DD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 (13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854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 (15.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26D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F01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EDE42E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 (13.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B85EC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 (15.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188BC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BB70D7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480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9 (14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935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9 (14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ABB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E13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48722FDD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C086704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F0B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 (6.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D52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 (8.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15B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A6D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D93BE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 (8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DBF6C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(8.0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A97967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47479C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370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 (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9D9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4 (7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F96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EA2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2E1CCBA2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FA30C9F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rdiovascular disease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19B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 (4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2ED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B74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173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35FBC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(2.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08387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6AF1C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8CAB3F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C0D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 (3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1B3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 (3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441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96F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54B441EA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1BCDA26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onic liver disease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A48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(3.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3FF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 (4.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B30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E3E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3BB0C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 (5.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FA251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 (4.2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66E299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2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B3F5DB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724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 (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038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 (3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798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48D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3AE03702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251A2F9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havioral risk factors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F2B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27A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D43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117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B2BC8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F7797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0FCD55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E90C95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1F3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568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698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57F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3E3B812A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6AB1BDF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rrent alcohol consumpt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132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 (20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850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 (22.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5C0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1D0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A2A75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 (24.9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FB13A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 (22.5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E2E572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2D1FFF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05E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0 (2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5C5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0 (2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707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410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37DB34BD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BD70240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0A7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 (10.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7B4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 (13.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6E7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C2D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BDC80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 (12.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AFECD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 (13.5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1EDFB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178860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52C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8 (1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257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8 (1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196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4FB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69FFCADE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F8309E7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use of ICU admiss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DB8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9B0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FC4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3EB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A93BB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65972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6496A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1F526B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A01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AB5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98B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C30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4D9378E4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51692FF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ain tumor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0D2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1 (36.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E30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 (40.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C82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4BE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2D429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 (41.9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618A9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 (41.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0F22A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DB1C31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D9C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.5 (41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682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.5 (41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6BF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E89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324C4107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D9197B9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ective vascular surgery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665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 (7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815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 (9.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358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7CF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14537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 (7.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D3BAC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 (9.8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B0378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74E554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716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6 (9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E83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6 (9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51A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5F4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499B536D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2676F87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racerebral hemorrhage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5A8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 (18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71C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 (14.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56C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0EE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86D4C8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 (13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1D93E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 (14.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BF31D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AE734A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5C3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8 (15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2B2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8 (15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A02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BCA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2E38947A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6DC4BDF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umatic brain injury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8A9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 (15.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C83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 (10.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3F3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511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9F60E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 (11.9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54A36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 (10.3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0D967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9510F5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B8A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6 (1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E8F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6 (1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CB2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9FC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72F14273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BA4E2B6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arachnoid hemorrhage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4A8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 (12.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811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 (13.0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591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023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891F4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 (15.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814B2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 (13.3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2CA34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D81D18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E92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4 (12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58E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4 (12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BC5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F2F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6859AD55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C8F29B1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inal surgery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452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 (1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47C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(3.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6A2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B54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4D3D1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2D675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8E208C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276F55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35C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 (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00A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 (2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1B2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67A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6279BB90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35B7CE8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nervous system infect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A0C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(1.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E91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 (3.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4DF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7CB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B1EBC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 (2.9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6AEDC9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51D95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80B867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962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 (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00A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 (2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E02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4D8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127D1BFA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31D7CFE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rebral infarct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1BE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 (2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471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 (2.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8B6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024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87398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 (2.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B7AA1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 (2.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0431E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2FB620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654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 (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95D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 (2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FC7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578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07F7487E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4A70210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FB2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 (4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CAC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 (2.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21C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D7E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69246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 (1.9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A6F2C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 (2.4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BDFC9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D8FFD6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3EA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 (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E31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 (2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7DB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7EB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4B388213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4A4AF9D" w14:textId="2D81E86F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PACHE II score on ICU admiss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E97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1 (7.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1C0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3 (5.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E8F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72C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6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DA6984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 (6.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2CE76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 (5.5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B583B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28B4A6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CA1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 (6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CD5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 (5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29F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EA4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580FD1F8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1E2F129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Glasgow coma scale on ICU admiss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9F1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 (4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1B9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 (2.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C74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AAA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49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904F44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 (2.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1B39C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 (2.5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8565A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999C55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313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 (3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2B2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 (2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448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A72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13CC95B9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1F6FD85" w14:textId="6BBEC031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U management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BCC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A92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4A5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80C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C766EA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7EB96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9B96F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9FC10F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75E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2B9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0A9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ED7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5DE29DD9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2A98831F" w14:textId="0FDFF7CA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e of vasopressors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F67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 (16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ABB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 (11.7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8B6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C48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042CA3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 (11.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54388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 (11.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0A8F9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733F5F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31C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7 (12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5F0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7 (12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65E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6C3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7D0FA0C0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9CE7130" w14:textId="1E31A7B9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chanical ventilation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12B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2 (67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770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 (53.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6BB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FDF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37705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1 (56.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0DE3BA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6 (54.6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8A38BC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53517E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D61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0 (57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3A4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0 (57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5ED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05F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06E080F5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B96DA69" w14:textId="71FC258B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inuous renal replacement therapy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E74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 (4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6A2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840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F84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E29FA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E14683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2.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EE106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AF8B2E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B9E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 (2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4A4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 (2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4A1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E6D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64008056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DBFF438" w14:textId="71392E51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P monitoring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F18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7 (42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3C3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 (47.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A27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77F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08C09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 (43.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D1C28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 (47.5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92105D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2EAF86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A01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.7 (46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C1D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.7 (46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180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332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5AC38D2A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0248585C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e of mannitol*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13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6 (41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939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7 (43.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F5D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527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360BD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 (42.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7075C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 (42.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62D16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F08E15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844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.6 (4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F30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.6 (42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401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53D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008EF738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B0B5C3A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e of glycerin*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D9F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1 (40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8C3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 (39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C50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27E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FDE57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 (42.7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59C4D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 (40.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E0B96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434993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719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.8 (4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DE2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.8 (4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8E0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730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07236" w:rsidRPr="00FF6008" w14:paraId="32EA1840" w14:textId="77777777" w:rsidTr="00707236">
        <w:trPr>
          <w:trHeight w:val="348"/>
        </w:trPr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7AEE0FC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ical outcomes†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DB8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569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DC3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90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EA80AC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B3672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8A7AE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B9A8B8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8DD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4B4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30E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9BE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7241EBC2" w14:textId="77777777" w:rsidTr="00707236">
        <w:trPr>
          <w:trHeight w:val="348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9B11F59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79D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1 (33.1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052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 (14.1)  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46C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9D6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86535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 (17.6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38779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 (14.2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51ACA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C59951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0B4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7 (20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F92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.1 (16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8D9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785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10D6A6EC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5FE7439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-day mortalit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AD8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5 (30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34A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 (12.0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74C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0A8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BE0B54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 (14.2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974A6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 (12.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0DEA3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1DF44E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71C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1 (17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D1A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3 (1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CE8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4A5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60EB2F38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5CE66A2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U mortalit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FF7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1 (29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1F7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 (9.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4BB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0D5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95A1B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 (12.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6A83D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 (10.0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4F863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4DD135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8F4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4 (1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3D5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8 (11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7AE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447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69926951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97F54B5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U length of stay (hour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63A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.9 (253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6EA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2 (177.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430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7096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90EA1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.4 (281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726D18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1 (178.6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D016A6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0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701AB8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1DE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7 (227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004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8 (187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7ED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7F75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05D7A880" w14:textId="77777777" w:rsidTr="00707236">
        <w:trPr>
          <w:trHeight w:val="34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0DF4302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spital length of stay (day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83D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2.1 (769.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6A7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9.7 (989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EF8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56D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008034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2.7 (448.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E732CE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0.5 (993.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8DD5BB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34D5BE7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18DF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8.5 (78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09B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2.4 (108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72B2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0B2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07236" w:rsidRPr="00FF6008" w14:paraId="41378214" w14:textId="77777777" w:rsidTr="00707236">
        <w:trPr>
          <w:trHeight w:val="360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D67E03C" w14:textId="77777777" w:rsidR="00BF5EC2" w:rsidRPr="00FF6008" w:rsidRDefault="00BF5EC2" w:rsidP="007E6E64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ectious complications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3E4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 (8.5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0E61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 (8.3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6320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8BD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612F9D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 (12.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6C6D94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 (8.4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B4B4E9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88D28E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8413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8.5 (782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AFBC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2.4 (1089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A02E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D93A" w14:textId="77777777" w:rsidR="00BF5EC2" w:rsidRPr="00FF6008" w:rsidRDefault="00BF5EC2" w:rsidP="007A6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600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2EEF2889" w14:textId="77777777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Data are presented as numbers (%) or means ± standard deviations.</w:t>
      </w:r>
    </w:p>
    <w:p w14:paraId="27F2CDD0" w14:textId="77777777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*Some patients received more than one hyperosmolar agent.</w:t>
      </w:r>
    </w:p>
    <w:p w14:paraId="28CE6753" w14:textId="320F905A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†Variables are not retained in propensity score matching</w:t>
      </w:r>
      <w:r w:rsidR="002B721A">
        <w:rPr>
          <w:rFonts w:ascii="Times New Roman" w:hAnsi="Times New Roman" w:cs="Times New Roman"/>
          <w:szCs w:val="20"/>
        </w:rPr>
        <w:t>.</w:t>
      </w:r>
      <w:r w:rsidRPr="00733DC8">
        <w:rPr>
          <w:rFonts w:ascii="Times New Roman" w:hAnsi="Times New Roman" w:cs="Times New Roman"/>
          <w:szCs w:val="20"/>
        </w:rPr>
        <w:t xml:space="preserve">   </w:t>
      </w:r>
    </w:p>
    <w:p w14:paraId="115EAEED" w14:textId="0F49C450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PSM, propensity score matching; PSOW, propensity score weighting using overlap weights</w:t>
      </w:r>
      <w:r w:rsidR="002B721A">
        <w:rPr>
          <w:rFonts w:ascii="Times New Roman" w:hAnsi="Times New Roman" w:cs="Times New Roman"/>
          <w:szCs w:val="20"/>
        </w:rPr>
        <w:t>.</w:t>
      </w:r>
    </w:p>
    <w:p w14:paraId="437FF774" w14:textId="167D78C6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APACHE II, Acute Physiology and Chronic Health Evaluation; ICP, intracranial pressure, ICU, intensive care unit; SMD, standardized mean difference</w:t>
      </w:r>
      <w:r w:rsidR="002B721A">
        <w:rPr>
          <w:rFonts w:ascii="Times New Roman" w:hAnsi="Times New Roman" w:cs="Times New Roman"/>
          <w:szCs w:val="20"/>
        </w:rPr>
        <w:t>.</w:t>
      </w:r>
    </w:p>
    <w:p w14:paraId="422AE417" w14:textId="77777777" w:rsidR="00733DC8" w:rsidRPr="00733DC8" w:rsidRDefault="00733DC8" w:rsidP="00B4305C"/>
    <w:sectPr w:rsidR="00733DC8" w:rsidRPr="00733DC8" w:rsidSect="00FF600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2C6F0" w14:textId="77777777" w:rsidR="00E30DDC" w:rsidRDefault="00E30DDC" w:rsidP="00CF0264">
      <w:pPr>
        <w:spacing w:after="0" w:line="240" w:lineRule="auto"/>
      </w:pPr>
      <w:r>
        <w:separator/>
      </w:r>
    </w:p>
  </w:endnote>
  <w:endnote w:type="continuationSeparator" w:id="0">
    <w:p w14:paraId="184A33A8" w14:textId="77777777" w:rsidR="00E30DDC" w:rsidRDefault="00E30DDC" w:rsidP="00CF0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F7CAA" w14:textId="77777777" w:rsidR="00E30DDC" w:rsidRDefault="00E30DDC" w:rsidP="00CF0264">
      <w:pPr>
        <w:spacing w:after="0" w:line="240" w:lineRule="auto"/>
      </w:pPr>
      <w:r>
        <w:separator/>
      </w:r>
    </w:p>
  </w:footnote>
  <w:footnote w:type="continuationSeparator" w:id="0">
    <w:p w14:paraId="611D5606" w14:textId="77777777" w:rsidR="00E30DDC" w:rsidRDefault="00E30DDC" w:rsidP="00CF0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008"/>
    <w:rsid w:val="000326CD"/>
    <w:rsid w:val="00046B2F"/>
    <w:rsid w:val="00084CAF"/>
    <w:rsid w:val="00112E13"/>
    <w:rsid w:val="001933CF"/>
    <w:rsid w:val="001A4A7A"/>
    <w:rsid w:val="001B25CC"/>
    <w:rsid w:val="002B721A"/>
    <w:rsid w:val="00324887"/>
    <w:rsid w:val="00552650"/>
    <w:rsid w:val="005B0A1F"/>
    <w:rsid w:val="00662C19"/>
    <w:rsid w:val="00707236"/>
    <w:rsid w:val="00733DC8"/>
    <w:rsid w:val="007644CE"/>
    <w:rsid w:val="0076672E"/>
    <w:rsid w:val="007945CC"/>
    <w:rsid w:val="007E6E64"/>
    <w:rsid w:val="007F3C2B"/>
    <w:rsid w:val="00885742"/>
    <w:rsid w:val="008F508C"/>
    <w:rsid w:val="009A2ABA"/>
    <w:rsid w:val="00A02247"/>
    <w:rsid w:val="00A53055"/>
    <w:rsid w:val="00A90483"/>
    <w:rsid w:val="00A9197D"/>
    <w:rsid w:val="00AD75EE"/>
    <w:rsid w:val="00B4305C"/>
    <w:rsid w:val="00BE7BC9"/>
    <w:rsid w:val="00BF5EC2"/>
    <w:rsid w:val="00C3012E"/>
    <w:rsid w:val="00CF0264"/>
    <w:rsid w:val="00D53310"/>
    <w:rsid w:val="00E30DDC"/>
    <w:rsid w:val="00F43D29"/>
    <w:rsid w:val="00F52532"/>
    <w:rsid w:val="00FD5B98"/>
    <w:rsid w:val="00FF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E1BC7"/>
  <w15:chartTrackingRefBased/>
  <w15:docId w15:val="{CF48C623-A683-4C99-B1B9-06672505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5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2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0264"/>
  </w:style>
  <w:style w:type="paragraph" w:styleId="a4">
    <w:name w:val="footer"/>
    <w:basedOn w:val="a"/>
    <w:link w:val="Char0"/>
    <w:uiPriority w:val="99"/>
    <w:unhideWhenUsed/>
    <w:rsid w:val="00CF02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0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정암</dc:creator>
  <cp:keywords/>
  <dc:description/>
  <cp:lastModifiedBy>유 정암</cp:lastModifiedBy>
  <cp:revision>17</cp:revision>
  <dcterms:created xsi:type="dcterms:W3CDTF">2022-07-11T05:07:00Z</dcterms:created>
  <dcterms:modified xsi:type="dcterms:W3CDTF">2022-07-13T10:24:00Z</dcterms:modified>
</cp:coreProperties>
</file>